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B24" w:rsidRPr="00661FF8" w:rsidRDefault="00825B24" w:rsidP="001D73ED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1D73E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1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. 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Predictive performance general recidivism (4 year reconviction yes/no)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.</w:t>
      </w:r>
    </w:p>
    <w:tbl>
      <w:tblPr>
        <w:tblW w:w="127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1091"/>
        <w:gridCol w:w="1091"/>
        <w:gridCol w:w="1091"/>
        <w:gridCol w:w="1091"/>
        <w:gridCol w:w="1091"/>
        <w:gridCol w:w="1091"/>
        <w:gridCol w:w="1091"/>
        <w:gridCol w:w="1091"/>
        <w:gridCol w:w="1902"/>
      </w:tblGrid>
      <w:tr w:rsidR="00825B24" w:rsidRPr="00762882" w:rsidTr="009E2961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196E7A" w:rsidRDefault="00825B24" w:rsidP="009E29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6A376B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i/>
                <w:iCs/>
                <w:color w:val="000000"/>
                <w:sz w:val="20"/>
                <w:lang w:val="en-US"/>
              </w:rPr>
            </w:pPr>
            <w:bookmarkStart w:id="0" w:name="_GoBack"/>
            <w:r w:rsidRPr="006A376B">
              <w:rPr>
                <w:rFonts w:ascii="Times New Roman" w:hAnsi="Times New Roman"/>
                <w:i/>
                <w:iCs/>
                <w:color w:val="000000"/>
                <w:sz w:val="20"/>
                <w:lang w:val="en-US"/>
              </w:rPr>
              <w:t>H</w:t>
            </w:r>
            <w:bookmarkEnd w:id="0"/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RMSE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CAL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3773C" w:rsidRDefault="00825B24" w:rsidP="009E296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437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C(SPEC=SENS)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3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2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3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Random</w:t>
            </w:r>
            <w:r>
              <w:rPr>
                <w:rFonts w:ascii="Times New Roman" w:hAnsi="Times New Roman"/>
                <w:color w:val="000000"/>
                <w:sz w:val="20"/>
                <w:lang w:val="en-US"/>
              </w:rPr>
              <w:t xml:space="preserve"> 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forest</w:t>
            </w:r>
            <w:r w:rsidRPr="00476632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4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3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GBM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4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ART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7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2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07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PD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6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0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410907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3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9</w:t>
            </w:r>
          </w:p>
        </w:tc>
      </w:tr>
      <w:tr w:rsidR="00825B24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0533EB">
              <w:rPr>
                <w:rFonts w:ascii="Times New Roman" w:hAnsi="Times New Roman"/>
                <w:i/>
                <w:iCs/>
                <w:color w:val="000000"/>
                <w:sz w:val="20"/>
                <w:lang w:val="en-US"/>
              </w:rPr>
              <w:t>L</w:t>
            </w:r>
            <w:r w:rsidRPr="000533EB">
              <w:rPr>
                <w:rFonts w:ascii="Times New Roman" w:hAnsi="Times New Roman"/>
                <w:color w:val="000000"/>
                <w:sz w:val="20"/>
                <w:vertAlign w:val="sub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6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6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8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54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25B24" w:rsidRPr="00476632" w:rsidRDefault="00825B24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D06B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0</w:t>
            </w:r>
          </w:p>
        </w:tc>
      </w:tr>
    </w:tbl>
    <w:p w:rsidR="00825B24" w:rsidRPr="008424BF" w:rsidRDefault="00825B24" w:rsidP="006678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*</w:t>
      </w:r>
      <w:r w:rsidR="0066783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T</w:t>
      </w: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he Platt calibrated version of this model performed </w:t>
      </w:r>
      <w:r w:rsidR="00667836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 xml:space="preserve">slightly </w:t>
      </w: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better.</w:t>
      </w:r>
    </w:p>
    <w:p w:rsidR="00825B24" w:rsidRPr="00196E7A" w:rsidRDefault="00825B24" w:rsidP="00825B2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</w:pPr>
    </w:p>
    <w:p w:rsidR="00695481" w:rsidRPr="00667836" w:rsidRDefault="006A376B" w:rsidP="00825B24">
      <w:pPr>
        <w:rPr>
          <w:lang w:val="en-US"/>
        </w:rPr>
      </w:pPr>
    </w:p>
    <w:sectPr w:rsidR="00695481" w:rsidRPr="00667836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1D73ED"/>
    <w:rsid w:val="00333AF3"/>
    <w:rsid w:val="00667836"/>
    <w:rsid w:val="006A376B"/>
    <w:rsid w:val="00825B24"/>
    <w:rsid w:val="00895AB5"/>
    <w:rsid w:val="008B44A6"/>
    <w:rsid w:val="00D06BB1"/>
    <w:rsid w:val="00D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5B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25B2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10:00Z</dcterms:created>
  <dcterms:modified xsi:type="dcterms:W3CDTF">2019-02-24T07:19:00Z</dcterms:modified>
</cp:coreProperties>
</file>